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ourceCode"/>
        <w:rPr/>
      </w:pPr>
      <w:r>
        <w:rPr>
          <w:rStyle w:val="VerbatimChar"/>
          <w:rFonts w:ascii="Bitstream Vera Sans Mono" w:hAnsi="Bitstream Vera Sans Mono"/>
          <w:szCs w:val="18"/>
        </w:rPr>
        <w:t>num_correct_seq ~ seq_new * blocks + (blocks+sequences | participants)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==========================================================================================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Model:                       MixedLM          Dependent Variable:          num_correct_seq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No. Observations:            1152             Method:                      REML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No. Groups:                  18               Scale:                       0.6018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Min. group size:             64               Likelihood:                  -1409.7169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Max. group size:             64               Converged:                   No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Mean group size:             64.0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------------------------------------------------------------------------------------------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 xml:space="preserve">                                                Coef.  Std.Err.   z    P&gt;|z| [0.025 0.975]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------------------------------------------------------------------------------------------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Intercept                                        4.691    0.079 59.215 0.000  4.536  4.846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New Sequences                                   -0.304    0.101 -3.003 0.003 -0.503 -0.106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Rate accuracy change/block                      -0.006    0.057 -0.101 0.919 -0.117  0.106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Rate accuracy change/block: New Sequences        0.014    0.010  1.434 0.152 -0.005  0.034</w:t>
      </w:r>
      <w:r>
        <w:rPr>
          <w:rStyle w:val="VerbatimChar"/>
          <w:rFonts w:ascii="Bitstream Vera Sans Mono" w:hAnsi="Bitstream Vera Sans Mono"/>
          <w:sz w:val="18"/>
          <w:szCs w:val="18"/>
        </w:rPr>
        <w:br/>
      </w:r>
      <w:r>
        <w:rPr>
          <w:rStyle w:val="VerbatimChar"/>
          <w:rFonts w:ascii="Bitstream Vera Sans Mono" w:hAnsi="Bitstream Vera Sans Mono"/>
          <w:szCs w:val="18"/>
        </w:rPr>
        <w:t>==========================================================================================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roid Sans Mono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Bitstream Vera Sans Mono">
    <w:charset w:val="01"/>
    <w:family w:val="modern"/>
    <w:pitch w:val="fixed"/>
  </w:font>
</w:fonts>
</file>

<file path=word/settings.xml><?xml version="1.0" encoding="utf-8"?>
<w:settings xmlns:w="http://schemas.openxmlformats.org/wordprocessingml/2006/main">
  <w:zoom w:percent="75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Lohit Devanagari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WenQuanYi Micro Hei" w:cs="Lohit Devanagari"/>
      <w:color w:val="00000A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/>
  </w:style>
  <w:style w:type="character" w:styleId="VerbatimChar">
    <w:name w:val="Verbatim Char"/>
    <w:basedOn w:val="CaptionChar"/>
    <w:qFormat/>
    <w:rPr>
      <w:rFonts w:ascii="Droid Sans Mono" w:hAnsi="Droid Sans Mono"/>
      <w:sz w:val="1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ourceCode">
    <w:name w:val="Source Code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5.1.6.2$Linux_X86_64 LibreOffice_project/10m0$Build-2</Application>
  <Pages>1</Pages>
  <Words>85</Words>
  <Characters>848</Characters>
  <CharactersWithSpaces>1340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19:35:50Z</dcterms:created>
  <dc:creator/>
  <dc:description/>
  <dc:language>en-US</dc:language>
  <cp:lastModifiedBy/>
  <dcterms:modified xsi:type="dcterms:W3CDTF">2018-11-06T19:39:38Z</dcterms:modified>
  <cp:revision>4</cp:revision>
  <dc:subject/>
  <dc:title/>
</cp:coreProperties>
</file>